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left="-720" w:right="-180" w:hanging="0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Additional file 2: Linkage disequilibrium information for all SNPs analysed.</w:t>
      </w:r>
    </w:p>
    <w:tbl>
      <w:tblPr>
        <w:tblW w:w="10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151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59"/>
      </w:tblGrid>
      <w:tr>
        <w:trPr>
          <w:trHeight w:val="251" w:hRule="atLeast"/>
        </w:trPr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Significance Threshold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0.00093217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4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6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175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706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.0008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942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242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067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99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530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869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541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679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00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971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144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268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80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02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392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734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249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832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771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30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788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525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139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481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948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05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076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176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917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57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29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346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94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92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780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5772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S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4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6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222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651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834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045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255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70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578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538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312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88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79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22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429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584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052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219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2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93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330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85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983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34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60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314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692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829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861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271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50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31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77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421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89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966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234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650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40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536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392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844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70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513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135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711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533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62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050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915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832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S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Ins3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Mkk4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4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US"/>
              </w:rPr>
              <w:t>Toll5B6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676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924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052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007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562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606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508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127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240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693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237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240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078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268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058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524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512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958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39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323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40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27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84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221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422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243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907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7158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054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680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9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611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9937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652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464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405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576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757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373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0574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3782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096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9218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5426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7317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17881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195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00277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Batang;바탕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Batang;바탕" w:cs="Tahoma"/>
      <w:sz w:val="20"/>
      <w:szCs w:val="20"/>
      <w:shd w:fill="000080" w:val="clear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Arial" w:hAnsi="Arial" w:eastAsia="Batang;바탕" w:cs="Arial"/>
      <w:color w:val="000000"/>
      <w:sz w:val="18"/>
      <w:szCs w:val="18"/>
      <w:lang w:val="en-GB" w:eastAsia="ko-KR"/>
    </w:rPr>
  </w:style>
  <w:style w:type="character" w:styleId="Atl2">
    <w:name w:val="atl2"/>
    <w:basedOn w:val="DefaultParagraphFont"/>
    <w:qFormat/>
    <w:rPr>
      <w:rFonts w:cs="Times New Roman"/>
    </w:rPr>
  </w:style>
  <w:style w:type="character" w:styleId="Jtl1">
    <w:name w:val="jtl1"/>
    <w:basedOn w:val="DefaultParagraphFont"/>
    <w:qFormat/>
    <w:rPr>
      <w:rFonts w:cs="Times New Roman"/>
      <w:i/>
      <w:iCs/>
    </w:rPr>
  </w:style>
  <w:style w:type="character" w:styleId="Vid1">
    <w:name w:val="vid1"/>
    <w:basedOn w:val="DefaultParagraphFont"/>
    <w:qFormat/>
    <w:rPr>
      <w:rFonts w:cs="Times New Roman"/>
      <w:b/>
      <w:bCs/>
    </w:rPr>
  </w:style>
  <w:style w:type="character" w:styleId="Citemonthyear">
    <w:name w:val="cite-month-year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Batang;바탕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Cambria" w:hAnsi="Cambria" w:eastAsia="Batang;바탕" w:cs="Times New Roman"/>
      <w:lang w:val="en-GB"/>
    </w:rPr>
  </w:style>
  <w:style w:type="character" w:styleId="Citationbook">
    <w:name w:val="citation boo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18"/>
      <w:szCs w:val="18"/>
      <w:lang w:eastAsia="ko-KR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2:08:00Z</dcterms:created>
  <dc:creator>Ashley Horton</dc:creator>
  <dc:description/>
  <cp:keywords/>
  <dc:language>en-US</dc:language>
  <cp:lastModifiedBy> </cp:lastModifiedBy>
  <dcterms:modified xsi:type="dcterms:W3CDTF">2010-06-07T10:45:00Z</dcterms:modified>
  <cp:revision>4</cp:revision>
  <dc:subject/>
  <dc:title/>
</cp:coreProperties>
</file>